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3492A" w14:textId="3FFBC662" w:rsidR="00C9077F" w:rsidRPr="00871ACA" w:rsidRDefault="00871ACA">
      <w:pPr>
        <w:rPr>
          <w:rFonts w:cs="Times New Roman"/>
          <w:b/>
          <w:bCs/>
          <w:sz w:val="28"/>
          <w:szCs w:val="28"/>
        </w:rPr>
      </w:pPr>
      <w:r w:rsidRPr="00871ACA">
        <w:rPr>
          <w:rFonts w:cs="Times New Roman"/>
          <w:b/>
          <w:bCs/>
          <w:color w:val="202020"/>
          <w:sz w:val="28"/>
          <w:szCs w:val="28"/>
          <w:shd w:val="clear" w:color="auto" w:fill="FFFFFF"/>
        </w:rPr>
        <w:t>Supporting information</w:t>
      </w:r>
    </w:p>
    <w:p w14:paraId="574D5042" w14:textId="77777777" w:rsidR="00F14512" w:rsidRDefault="00F14512"/>
    <w:p w14:paraId="64607DDD" w14:textId="19BB88BB" w:rsidR="00DD27F7" w:rsidRPr="00F446EA" w:rsidRDefault="00DD27F7" w:rsidP="00DD27F7">
      <w:pPr>
        <w:adjustRightInd w:val="0"/>
        <w:snapToGrid w:val="0"/>
        <w:spacing w:line="480" w:lineRule="auto"/>
        <w:jc w:val="center"/>
        <w:rPr>
          <w:rFonts w:cs="Times New Roman"/>
          <w:b/>
          <w:color w:val="000000"/>
          <w:kern w:val="0"/>
          <w:sz w:val="32"/>
          <w:szCs w:val="32"/>
        </w:rPr>
      </w:pPr>
      <w:bookmarkStart w:id="0" w:name="OLE_LINK5"/>
      <w:r w:rsidRPr="00F446EA">
        <w:rPr>
          <w:rFonts w:cs="Times New Roman" w:hint="eastAsia"/>
          <w:b/>
          <w:color w:val="000000"/>
          <w:kern w:val="0"/>
          <w:sz w:val="32"/>
          <w:szCs w:val="32"/>
        </w:rPr>
        <w:t>C</w:t>
      </w:r>
      <w:r w:rsidRPr="00F446EA">
        <w:rPr>
          <w:rFonts w:cs="Times New Roman"/>
          <w:b/>
          <w:color w:val="000000"/>
          <w:kern w:val="0"/>
          <w:sz w:val="32"/>
          <w:szCs w:val="32"/>
        </w:rPr>
        <w:t xml:space="preserve">hannelization and flow depletion shift </w:t>
      </w:r>
      <w:bookmarkStart w:id="1" w:name="OLE_LINK183"/>
      <w:bookmarkStart w:id="2" w:name="OLE_LINK168"/>
      <w:bookmarkStart w:id="3" w:name="OLE_LINK233"/>
      <w:bookmarkStart w:id="4" w:name="OLE_LINK244"/>
      <w:bookmarkStart w:id="5" w:name="OLE_LINK230"/>
      <w:r w:rsidRPr="00F446EA">
        <w:rPr>
          <w:rFonts w:cs="Times New Roman"/>
          <w:b/>
          <w:color w:val="000000"/>
          <w:kern w:val="0"/>
          <w:sz w:val="32"/>
          <w:szCs w:val="32"/>
        </w:rPr>
        <w:t>benthic</w:t>
      </w:r>
      <w:r w:rsidRPr="00F446EA">
        <w:rPr>
          <w:rFonts w:cs="Times New Roman" w:hint="eastAsia"/>
          <w:b/>
          <w:color w:val="000000"/>
          <w:kern w:val="0"/>
          <w:sz w:val="32"/>
          <w:szCs w:val="32"/>
        </w:rPr>
        <w:t xml:space="preserve"> m</w:t>
      </w:r>
      <w:r w:rsidRPr="00F446EA">
        <w:rPr>
          <w:rFonts w:cs="Times New Roman"/>
          <w:b/>
          <w:color w:val="000000"/>
          <w:kern w:val="0"/>
          <w:sz w:val="32"/>
          <w:szCs w:val="32"/>
        </w:rPr>
        <w:t>acroinvertebrate and fish communit</w:t>
      </w:r>
      <w:r w:rsidRPr="00F446EA">
        <w:rPr>
          <w:rFonts w:cs="Times New Roman" w:hint="eastAsia"/>
          <w:b/>
          <w:color w:val="000000"/>
          <w:kern w:val="0"/>
          <w:sz w:val="32"/>
          <w:szCs w:val="32"/>
        </w:rPr>
        <w:t>ies</w:t>
      </w:r>
      <w:r w:rsidRPr="00F446EA">
        <w:rPr>
          <w:rFonts w:cs="Times New Roman"/>
          <w:b/>
          <w:color w:val="000000"/>
          <w:kern w:val="0"/>
          <w:sz w:val="32"/>
          <w:szCs w:val="32"/>
        </w:rPr>
        <w:t xml:space="preserve"> in urban rivers</w:t>
      </w:r>
      <w:bookmarkEnd w:id="0"/>
    </w:p>
    <w:p w14:paraId="64C985E9" w14:textId="77777777" w:rsidR="00DD27F7" w:rsidRPr="00A35B2C" w:rsidRDefault="00DD27F7" w:rsidP="00DD27F7">
      <w:pPr>
        <w:suppressAutoHyphens/>
        <w:adjustRightInd w:val="0"/>
        <w:snapToGrid w:val="0"/>
        <w:spacing w:beforeLines="100" w:before="312" w:line="480" w:lineRule="auto"/>
        <w:jc w:val="center"/>
        <w:rPr>
          <w:rFonts w:cs="Times New Roman"/>
          <w:kern w:val="0"/>
          <w:szCs w:val="24"/>
          <w:lang w:val="de-DE"/>
        </w:rPr>
      </w:pPr>
      <w:bookmarkStart w:id="6" w:name="_Hlk197286504"/>
      <w:bookmarkEnd w:id="1"/>
      <w:bookmarkEnd w:id="2"/>
      <w:bookmarkEnd w:id="3"/>
      <w:r w:rsidRPr="00A35B2C">
        <w:rPr>
          <w:rFonts w:cs="Times New Roman"/>
          <w:kern w:val="0"/>
          <w:szCs w:val="24"/>
          <w:lang w:val="de-DE"/>
        </w:rPr>
        <w:t>Shufeng Chen</w:t>
      </w:r>
      <w:r w:rsidRPr="00A35B2C">
        <w:rPr>
          <w:rFonts w:cs="Times New Roman"/>
          <w:kern w:val="0"/>
          <w:szCs w:val="24"/>
          <w:vertAlign w:val="superscript"/>
          <w:lang w:val="de-DE"/>
        </w:rPr>
        <w:t>1</w:t>
      </w:r>
      <w:r w:rsidRPr="00A35B2C">
        <w:rPr>
          <w:rFonts w:cs="Times New Roman" w:hint="eastAsia"/>
          <w:kern w:val="0"/>
          <w:szCs w:val="24"/>
          <w:lang w:val="de-DE"/>
        </w:rPr>
        <w:t>,</w:t>
      </w:r>
      <w:r w:rsidRPr="00A35B2C">
        <w:rPr>
          <w:rFonts w:cs="Times New Roman"/>
          <w:kern w:val="0"/>
          <w:szCs w:val="24"/>
          <w:lang w:val="de-DE"/>
        </w:rPr>
        <w:t xml:space="preserve"> </w:t>
      </w:r>
      <w:r w:rsidRPr="00A35B2C">
        <w:rPr>
          <w:rFonts w:cs="Times New Roman" w:hint="eastAsia"/>
          <w:kern w:val="0"/>
          <w:szCs w:val="24"/>
          <w:lang w:val="de-DE"/>
        </w:rPr>
        <w:t>Changcheng Guo</w:t>
      </w:r>
      <w:r w:rsidRPr="00A35B2C">
        <w:rPr>
          <w:rFonts w:cs="Times New Roman" w:hint="eastAsia"/>
          <w:kern w:val="0"/>
          <w:szCs w:val="24"/>
          <w:vertAlign w:val="superscript"/>
          <w:lang w:val="de-DE"/>
        </w:rPr>
        <w:t>2</w:t>
      </w:r>
      <w:r w:rsidRPr="00A35B2C">
        <w:rPr>
          <w:rFonts w:cs="Times New Roman" w:hint="eastAsia"/>
          <w:kern w:val="0"/>
          <w:szCs w:val="24"/>
          <w:lang w:val="de-DE"/>
        </w:rPr>
        <w:t xml:space="preserve">, </w:t>
      </w:r>
      <w:bookmarkStart w:id="7" w:name="_Hlk197697829"/>
      <w:r w:rsidRPr="00A35B2C">
        <w:rPr>
          <w:rFonts w:cs="Times New Roman"/>
          <w:kern w:val="0"/>
          <w:szCs w:val="24"/>
          <w:lang w:val="de-DE"/>
        </w:rPr>
        <w:t>Xu Wang</w:t>
      </w:r>
      <w:bookmarkEnd w:id="7"/>
      <w:r w:rsidRPr="00A35B2C">
        <w:rPr>
          <w:rFonts w:cs="Times New Roman"/>
          <w:kern w:val="0"/>
          <w:szCs w:val="24"/>
          <w:vertAlign w:val="superscript"/>
          <w:lang w:val="de-DE"/>
        </w:rPr>
        <w:t>1</w:t>
      </w:r>
      <w:r w:rsidRPr="00A35B2C">
        <w:rPr>
          <w:rFonts w:cs="Times New Roman" w:hint="eastAsia"/>
          <w:kern w:val="0"/>
          <w:szCs w:val="24"/>
          <w:lang w:val="de-DE"/>
        </w:rPr>
        <w:t xml:space="preserve">, </w:t>
      </w:r>
      <w:r w:rsidRPr="00A35B2C">
        <w:rPr>
          <w:rFonts w:cs="Times New Roman"/>
          <w:kern w:val="0"/>
          <w:szCs w:val="24"/>
          <w:lang w:val="de-DE"/>
        </w:rPr>
        <w:t>Yalin Wu</w:t>
      </w:r>
      <w:r w:rsidRPr="00A35B2C">
        <w:rPr>
          <w:rFonts w:cs="Times New Roman"/>
          <w:kern w:val="0"/>
          <w:szCs w:val="24"/>
          <w:vertAlign w:val="superscript"/>
          <w:lang w:val="de-DE"/>
        </w:rPr>
        <w:t>1</w:t>
      </w:r>
      <w:r w:rsidRPr="00A35B2C">
        <w:rPr>
          <w:rFonts w:cs="Times New Roman" w:hint="eastAsia"/>
          <w:kern w:val="0"/>
          <w:szCs w:val="24"/>
          <w:lang w:val="de-DE"/>
        </w:rPr>
        <w:t xml:space="preserve">, </w:t>
      </w:r>
      <w:r w:rsidRPr="00A35B2C">
        <w:rPr>
          <w:rFonts w:cs="Times New Roman"/>
          <w:kern w:val="0"/>
          <w:szCs w:val="24"/>
          <w:lang w:val="de-DE"/>
        </w:rPr>
        <w:t>Yidong Wang</w:t>
      </w:r>
      <w:r w:rsidRPr="00A35B2C">
        <w:rPr>
          <w:rFonts w:cs="Times New Roman" w:hint="eastAsia"/>
          <w:kern w:val="0"/>
          <w:szCs w:val="24"/>
          <w:vertAlign w:val="superscript"/>
          <w:lang w:val="de-DE"/>
        </w:rPr>
        <w:t>2</w:t>
      </w:r>
      <w:r w:rsidRPr="00A35B2C">
        <w:rPr>
          <w:rFonts w:cs="Times New Roman" w:hint="eastAsia"/>
          <w:kern w:val="0"/>
          <w:szCs w:val="24"/>
          <w:lang w:val="de-DE"/>
        </w:rPr>
        <w:t>,</w:t>
      </w:r>
    </w:p>
    <w:p w14:paraId="22233ACD" w14:textId="77777777" w:rsidR="00DD27F7" w:rsidRPr="00A35B2C" w:rsidRDefault="00DD27F7" w:rsidP="00DD27F7">
      <w:pPr>
        <w:suppressAutoHyphens/>
        <w:adjustRightInd w:val="0"/>
        <w:snapToGrid w:val="0"/>
        <w:spacing w:beforeLines="100" w:before="312" w:line="480" w:lineRule="auto"/>
        <w:jc w:val="center"/>
        <w:rPr>
          <w:rFonts w:cs="Times New Roman"/>
          <w:szCs w:val="24"/>
          <w:lang w:val="de-DE"/>
        </w:rPr>
      </w:pPr>
      <w:r w:rsidRPr="00A35B2C">
        <w:rPr>
          <w:rFonts w:cs="Times New Roman" w:hint="eastAsia"/>
          <w:kern w:val="0"/>
          <w:szCs w:val="24"/>
          <w:lang w:val="de-DE"/>
        </w:rPr>
        <w:t>Yinhua Wang</w:t>
      </w:r>
      <w:r w:rsidRPr="00A35B2C">
        <w:rPr>
          <w:rFonts w:cs="Times New Roman" w:hint="eastAsia"/>
          <w:kern w:val="0"/>
          <w:szCs w:val="24"/>
          <w:vertAlign w:val="superscript"/>
          <w:lang w:val="de-DE"/>
        </w:rPr>
        <w:t>3,*</w:t>
      </w:r>
      <w:r w:rsidRPr="00A35B2C">
        <w:rPr>
          <w:rFonts w:cs="Times New Roman" w:hint="eastAsia"/>
          <w:kern w:val="0"/>
          <w:szCs w:val="24"/>
          <w:lang w:val="de-DE"/>
        </w:rPr>
        <w:t>, Hongyu Guo</w:t>
      </w:r>
      <w:r w:rsidRPr="00A35B2C">
        <w:rPr>
          <w:rFonts w:cs="Times New Roman" w:hint="eastAsia"/>
          <w:kern w:val="0"/>
          <w:szCs w:val="24"/>
          <w:vertAlign w:val="superscript"/>
          <w:lang w:val="de-DE"/>
        </w:rPr>
        <w:t>3,*</w:t>
      </w:r>
    </w:p>
    <w:bookmarkEnd w:id="6"/>
    <w:p w14:paraId="3C938751" w14:textId="77777777" w:rsidR="00DD27F7" w:rsidRPr="00A35B2C" w:rsidRDefault="00DD27F7" w:rsidP="00DD27F7">
      <w:pPr>
        <w:suppressAutoHyphens/>
        <w:adjustRightInd w:val="0"/>
        <w:snapToGrid w:val="0"/>
        <w:spacing w:beforeLines="100" w:before="312" w:line="480" w:lineRule="auto"/>
        <w:jc w:val="left"/>
        <w:rPr>
          <w:rFonts w:cs="Times New Roman"/>
          <w:kern w:val="0"/>
          <w:szCs w:val="24"/>
          <w:lang w:val="de-DE"/>
        </w:rPr>
      </w:pPr>
      <w:r w:rsidRPr="00A35B2C">
        <w:rPr>
          <w:rFonts w:cs="Times New Roman"/>
          <w:kern w:val="0"/>
          <w:szCs w:val="24"/>
          <w:lang w:val="de-DE"/>
        </w:rPr>
        <w:t>1.</w:t>
      </w:r>
      <w:r w:rsidRPr="00A35B2C">
        <w:rPr>
          <w:rFonts w:cs="Times New Roman" w:hint="eastAsia"/>
          <w:kern w:val="0"/>
          <w:szCs w:val="24"/>
          <w:lang w:val="de-DE"/>
        </w:rPr>
        <w:t xml:space="preserve"> </w:t>
      </w:r>
      <w:r w:rsidRPr="00A35B2C">
        <w:rPr>
          <w:rFonts w:cs="Times New Roman"/>
          <w:kern w:val="0"/>
          <w:szCs w:val="24"/>
          <w:lang w:val="de-DE"/>
        </w:rPr>
        <w:t>Beijing Municipal Research Institute of Eco-Environmental Protection, Beijing 100037, China</w:t>
      </w:r>
    </w:p>
    <w:p w14:paraId="02BAF4CA" w14:textId="77777777" w:rsidR="00DD27F7" w:rsidRPr="00A35B2C" w:rsidRDefault="00DD27F7" w:rsidP="00DD27F7">
      <w:pPr>
        <w:suppressAutoHyphens/>
        <w:adjustRightInd w:val="0"/>
        <w:snapToGrid w:val="0"/>
        <w:spacing w:line="480" w:lineRule="auto"/>
        <w:jc w:val="left"/>
        <w:rPr>
          <w:rFonts w:cs="Times New Roman"/>
          <w:kern w:val="0"/>
          <w:szCs w:val="24"/>
        </w:rPr>
      </w:pPr>
      <w:bookmarkStart w:id="8" w:name="OLE_LINK196"/>
      <w:r w:rsidRPr="00A35B2C">
        <w:rPr>
          <w:rFonts w:cs="Times New Roman" w:hint="eastAsia"/>
          <w:kern w:val="0"/>
          <w:szCs w:val="24"/>
        </w:rPr>
        <w:t>2</w:t>
      </w:r>
      <w:bookmarkStart w:id="9" w:name="OLE_LINK231"/>
      <w:r w:rsidRPr="00A35B2C">
        <w:rPr>
          <w:rFonts w:cs="Times New Roman" w:hint="eastAsia"/>
          <w:kern w:val="0"/>
          <w:szCs w:val="24"/>
        </w:rPr>
        <w:t xml:space="preserve">. </w:t>
      </w:r>
      <w:r w:rsidRPr="00A35B2C">
        <w:rPr>
          <w:rFonts w:cs="Times New Roman"/>
          <w:kern w:val="0"/>
          <w:szCs w:val="24"/>
        </w:rPr>
        <w:t xml:space="preserve">Tianjin Key Laboratory of Water Resources and Environment, </w:t>
      </w:r>
      <w:bookmarkStart w:id="10" w:name="OLE_LINK390"/>
      <w:r w:rsidRPr="00A35B2C">
        <w:rPr>
          <w:rFonts w:cs="Times New Roman"/>
          <w:kern w:val="0"/>
          <w:szCs w:val="24"/>
        </w:rPr>
        <w:t>Tianjin Normal University</w:t>
      </w:r>
      <w:bookmarkEnd w:id="10"/>
      <w:r w:rsidRPr="00A35B2C">
        <w:rPr>
          <w:rFonts w:cs="Times New Roman"/>
          <w:kern w:val="0"/>
          <w:szCs w:val="24"/>
        </w:rPr>
        <w:t>,</w:t>
      </w:r>
      <w:bookmarkEnd w:id="9"/>
      <w:r w:rsidRPr="00A35B2C">
        <w:rPr>
          <w:rFonts w:cs="Times New Roman"/>
          <w:kern w:val="0"/>
          <w:szCs w:val="24"/>
        </w:rPr>
        <w:t xml:space="preserve"> Tianjin 300387, China</w:t>
      </w:r>
    </w:p>
    <w:p w14:paraId="594D8C00" w14:textId="77777777" w:rsidR="00DD27F7" w:rsidRPr="00A35B2C" w:rsidRDefault="00DD27F7" w:rsidP="00DD27F7">
      <w:pPr>
        <w:suppressAutoHyphens/>
        <w:adjustRightInd w:val="0"/>
        <w:snapToGrid w:val="0"/>
        <w:spacing w:line="480" w:lineRule="auto"/>
        <w:jc w:val="left"/>
        <w:rPr>
          <w:rFonts w:cs="Times New Roman"/>
          <w:szCs w:val="24"/>
        </w:rPr>
      </w:pPr>
      <w:r w:rsidRPr="00A35B2C">
        <w:rPr>
          <w:rFonts w:cs="Times New Roman" w:hint="eastAsia"/>
          <w:kern w:val="0"/>
          <w:szCs w:val="24"/>
        </w:rPr>
        <w:t xml:space="preserve">3. </w:t>
      </w:r>
      <w:r w:rsidRPr="00A35B2C">
        <w:rPr>
          <w:rFonts w:cs="Times New Roman"/>
          <w:kern w:val="0"/>
          <w:szCs w:val="24"/>
        </w:rPr>
        <w:t>Tianjin Key Laboratory of Animal and Plant Resistance, College of Life Sciences, Tianjin Normal University, Tianjin 300387, China</w:t>
      </w:r>
    </w:p>
    <w:p w14:paraId="0F00B2B3" w14:textId="77777777" w:rsidR="00DD27F7" w:rsidRPr="00A35B2C" w:rsidRDefault="00DD27F7" w:rsidP="00DD27F7">
      <w:pPr>
        <w:spacing w:beforeLines="50" w:before="156" w:line="480" w:lineRule="auto"/>
        <w:jc w:val="left"/>
        <w:rPr>
          <w:rFonts w:cs="Times New Roman"/>
          <w:szCs w:val="24"/>
        </w:rPr>
      </w:pPr>
      <w:r w:rsidRPr="00A35B2C">
        <w:rPr>
          <w:rFonts w:cs="Times New Roman" w:hint="eastAsia"/>
          <w:szCs w:val="24"/>
        </w:rPr>
        <w:t>*</w:t>
      </w:r>
      <w:r w:rsidRPr="00A35B2C">
        <w:rPr>
          <w:rFonts w:cs="Times New Roman"/>
          <w:szCs w:val="24"/>
        </w:rPr>
        <w:t>Corresponding author</w:t>
      </w:r>
      <w:r w:rsidRPr="00A35B2C">
        <w:rPr>
          <w:rFonts w:cs="Times New Roman" w:hint="eastAsia"/>
          <w:szCs w:val="24"/>
        </w:rPr>
        <w:t>s</w:t>
      </w:r>
      <w:r w:rsidRPr="00A35B2C">
        <w:rPr>
          <w:rFonts w:cs="Times New Roman"/>
          <w:szCs w:val="24"/>
        </w:rPr>
        <w:t xml:space="preserve">: Yinhua Wang, email: </w:t>
      </w:r>
      <w:hyperlink r:id="rId6" w:history="1">
        <w:r w:rsidRPr="00A35B2C">
          <w:rPr>
            <w:rStyle w:val="af2"/>
            <w:rFonts w:cs="Times New Roman" w:hint="eastAsia"/>
            <w:szCs w:val="24"/>
          </w:rPr>
          <w:t>wangyinhua@tjnu.edu.cn</w:t>
        </w:r>
      </w:hyperlink>
      <w:r w:rsidRPr="00A35B2C">
        <w:rPr>
          <w:rFonts w:cs="Times New Roman" w:hint="eastAsia"/>
          <w:szCs w:val="24"/>
        </w:rPr>
        <w:t xml:space="preserve">; </w:t>
      </w:r>
    </w:p>
    <w:p w14:paraId="28D42737" w14:textId="77777777" w:rsidR="00DD27F7" w:rsidRPr="00A35B2C" w:rsidRDefault="00DD27F7" w:rsidP="00DD27F7">
      <w:pPr>
        <w:spacing w:line="480" w:lineRule="auto"/>
        <w:ind w:firstLineChars="1000" w:firstLine="2400"/>
        <w:jc w:val="left"/>
        <w:rPr>
          <w:rFonts w:cs="Times New Roman"/>
          <w:szCs w:val="24"/>
        </w:rPr>
      </w:pPr>
      <w:r w:rsidRPr="00A35B2C">
        <w:rPr>
          <w:rFonts w:cs="Times New Roman" w:hint="eastAsia"/>
          <w:szCs w:val="24"/>
        </w:rPr>
        <w:t xml:space="preserve">Hongyu Guo, email: </w:t>
      </w:r>
      <w:hyperlink r:id="rId7" w:history="1">
        <w:r w:rsidRPr="00A35B2C">
          <w:rPr>
            <w:rStyle w:val="af2"/>
            <w:rFonts w:cs="Times New Roman" w:hint="eastAsia"/>
            <w:szCs w:val="24"/>
          </w:rPr>
          <w:t>skyghy@tjnu.edu.cn</w:t>
        </w:r>
      </w:hyperlink>
    </w:p>
    <w:bookmarkEnd w:id="4"/>
    <w:bookmarkEnd w:id="5"/>
    <w:bookmarkEnd w:id="8"/>
    <w:p w14:paraId="70AA5940" w14:textId="1BE22730" w:rsidR="00C64D7A" w:rsidRPr="00DA1DCA" w:rsidRDefault="00DD27F7" w:rsidP="00DA1DCA">
      <w:pPr>
        <w:suppressAutoHyphens/>
        <w:adjustRightInd w:val="0"/>
        <w:snapToGrid w:val="0"/>
        <w:spacing w:line="480" w:lineRule="auto"/>
        <w:jc w:val="left"/>
        <w:rPr>
          <w:rFonts w:cs="Times New Roman"/>
          <w:b/>
          <w:szCs w:val="24"/>
        </w:rPr>
      </w:pPr>
      <w:r w:rsidRPr="00A35B2C">
        <w:rPr>
          <w:rFonts w:cs="Times New Roman"/>
          <w:b/>
          <w:szCs w:val="24"/>
        </w:rPr>
        <w:br w:type="page"/>
      </w:r>
    </w:p>
    <w:p w14:paraId="6B8E42C4" w14:textId="689BCE43" w:rsidR="00C64D7A" w:rsidRPr="00DA1DCA" w:rsidRDefault="00DA1DCA" w:rsidP="00A01609">
      <w:pPr>
        <w:spacing w:line="440" w:lineRule="exact"/>
        <w:rPr>
          <w:b/>
          <w:bCs/>
        </w:rPr>
      </w:pPr>
      <w:r w:rsidRPr="00EB315F">
        <w:rPr>
          <w:rFonts w:cs="Times New Roman" w:hint="eastAsia"/>
          <w:b/>
          <w:bCs/>
          <w:szCs w:val="24"/>
        </w:rPr>
        <w:lastRenderedPageBreak/>
        <w:t>Table S</w:t>
      </w:r>
      <w:r>
        <w:rPr>
          <w:rFonts w:cs="Times New Roman" w:hint="eastAsia"/>
          <w:b/>
          <w:bCs/>
          <w:szCs w:val="24"/>
        </w:rPr>
        <w:t>1.</w:t>
      </w:r>
      <w:r w:rsidR="00C64D7A">
        <w:rPr>
          <w:rFonts w:hint="eastAsia"/>
        </w:rPr>
        <w:t xml:space="preserve"> </w:t>
      </w:r>
      <w:r w:rsidRPr="00DA1DCA">
        <w:rPr>
          <w:rFonts w:hint="eastAsia"/>
          <w:b/>
          <w:bCs/>
        </w:rPr>
        <w:t>G</w:t>
      </w:r>
      <w:r w:rsidRPr="00DA1DCA">
        <w:rPr>
          <w:b/>
          <w:bCs/>
        </w:rPr>
        <w:t xml:space="preserve">eographical coordinates </w:t>
      </w:r>
      <w:r>
        <w:rPr>
          <w:rFonts w:hint="eastAsia"/>
          <w:b/>
          <w:bCs/>
        </w:rPr>
        <w:t>of</w:t>
      </w:r>
      <w:r w:rsidRPr="00DA1DCA">
        <w:rPr>
          <w:b/>
          <w:bCs/>
        </w:rPr>
        <w:t xml:space="preserve"> the study sites</w:t>
      </w:r>
      <w:r>
        <w:rPr>
          <w:rFonts w:hint="eastAsia"/>
          <w:b/>
          <w:bCs/>
        </w:rPr>
        <w:t xml:space="preserve"> in the four urban rivers. </w:t>
      </w:r>
      <w:r w:rsidR="00C64D7A">
        <w:rPr>
          <w:rFonts w:hint="eastAsia"/>
        </w:rPr>
        <w:t xml:space="preserve">The rivers are </w:t>
      </w:r>
      <w:r w:rsidR="00C64D7A" w:rsidRPr="00C64D7A">
        <w:t>Yongding River, Gaojinggou River, Yongding River Diversion Channel, and Renmin Channel</w:t>
      </w:r>
      <w:r w:rsidR="00414DD5">
        <w:rPr>
          <w:rFonts w:hint="eastAsia"/>
        </w:rPr>
        <w:t xml:space="preserve"> </w:t>
      </w:r>
      <w:r w:rsidR="00C64D7A" w:rsidRPr="00C64D7A">
        <w:t>in Shijingshan District, Beijing, China</w:t>
      </w:r>
      <w:r w:rsidR="00C64D7A">
        <w:rPr>
          <w:rFonts w:hint="eastAsia"/>
        </w:rPr>
        <w:t>.</w:t>
      </w:r>
    </w:p>
    <w:tbl>
      <w:tblPr>
        <w:tblpPr w:leftFromText="180" w:rightFromText="180" w:vertAnchor="page" w:horzAnchor="margin" w:tblpY="3031"/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835"/>
        <w:gridCol w:w="709"/>
        <w:gridCol w:w="1417"/>
        <w:gridCol w:w="1418"/>
      </w:tblGrid>
      <w:tr w:rsidR="00414DD5" w:rsidRPr="000F1A8D" w14:paraId="3D20B2A3" w14:textId="77777777" w:rsidTr="00B44DE0">
        <w:trPr>
          <w:trHeight w:val="534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661863" w14:textId="77777777" w:rsidR="00414DD5" w:rsidRPr="00BC2C87" w:rsidRDefault="00414DD5" w:rsidP="00B82BB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2C87">
              <w:rPr>
                <w:rFonts w:cs="Times New Roman"/>
                <w:b/>
                <w:sz w:val="20"/>
                <w:szCs w:val="20"/>
              </w:rPr>
              <w:t>River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C260D6" w14:textId="77777777" w:rsidR="00414DD5" w:rsidRPr="00BC2C87" w:rsidRDefault="00414DD5" w:rsidP="00B82BB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2C87">
              <w:rPr>
                <w:rFonts w:cs="Times New Roman"/>
                <w:b/>
                <w:sz w:val="20"/>
                <w:szCs w:val="20"/>
              </w:rPr>
              <w:t>River type and river flow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09C78A" w14:textId="77777777" w:rsidR="00414DD5" w:rsidRPr="00BC2C87" w:rsidRDefault="00414DD5" w:rsidP="00B82BB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2C87">
              <w:rPr>
                <w:rFonts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38ABC8" w14:textId="77777777" w:rsidR="00414DD5" w:rsidRPr="00BC2C87" w:rsidRDefault="00414DD5" w:rsidP="00B82BBF">
            <w:pPr>
              <w:jc w:val="center"/>
              <w:rPr>
                <w:rFonts w:cs="Times New Roman"/>
                <w:b/>
                <w:iCs/>
                <w:sz w:val="20"/>
                <w:szCs w:val="20"/>
              </w:rPr>
            </w:pPr>
            <w:r w:rsidRPr="00BC2C87">
              <w:rPr>
                <w:rFonts w:cs="Times New Roman"/>
                <w:b/>
                <w:iCs/>
                <w:sz w:val="20"/>
                <w:szCs w:val="20"/>
              </w:rPr>
              <w:t>Longitud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230FC4" w14:textId="77777777" w:rsidR="00414DD5" w:rsidRPr="00BC2C87" w:rsidRDefault="00414DD5" w:rsidP="00B82BBF">
            <w:pPr>
              <w:jc w:val="center"/>
              <w:rPr>
                <w:rFonts w:cs="Times New Roman"/>
                <w:b/>
                <w:iCs/>
                <w:sz w:val="20"/>
                <w:szCs w:val="20"/>
              </w:rPr>
            </w:pPr>
            <w:r w:rsidRPr="00BC2C87">
              <w:rPr>
                <w:rFonts w:cs="Times New Roman"/>
                <w:b/>
                <w:iCs/>
                <w:sz w:val="20"/>
                <w:szCs w:val="20"/>
              </w:rPr>
              <w:t>Latitude</w:t>
            </w:r>
          </w:p>
        </w:tc>
      </w:tr>
      <w:tr w:rsidR="00643659" w:rsidRPr="000F1A8D" w14:paraId="24A5DE69" w14:textId="77777777" w:rsidTr="00B44DE0"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71E84A" w14:textId="77777777" w:rsidR="00643659" w:rsidRPr="00BC2C87" w:rsidRDefault="00643659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Yongding River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EE926E3" w14:textId="77777777" w:rsidR="00643659" w:rsidRPr="00BC2C87" w:rsidRDefault="00643659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natural river with high-flow (NH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85C1AA" w14:textId="77777777" w:rsidR="00643659" w:rsidRPr="00BC2C87" w:rsidRDefault="00643659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YD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3633927" w14:textId="772794D0" w:rsidR="00643659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E </w:t>
            </w:r>
            <w:r w:rsidR="00643659" w:rsidRPr="00BC2C87">
              <w:rPr>
                <w:rFonts w:cs="Times New Roman"/>
                <w:sz w:val="20"/>
                <w:szCs w:val="20"/>
              </w:rPr>
              <w:t>116.16910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0944EF6" w14:textId="2391B1FC" w:rsidR="00643659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N </w:t>
            </w:r>
            <w:r w:rsidR="00643659" w:rsidRPr="00BC2C87">
              <w:rPr>
                <w:rFonts w:cs="Times New Roman"/>
                <w:sz w:val="20"/>
                <w:szCs w:val="20"/>
              </w:rPr>
              <w:t>39.975851</w:t>
            </w:r>
          </w:p>
        </w:tc>
      </w:tr>
      <w:tr w:rsidR="00643659" w:rsidRPr="000F1A8D" w14:paraId="71ACEFF9" w14:textId="77777777" w:rsidTr="00B44DE0"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14:paraId="0A522EB5" w14:textId="77777777" w:rsidR="00643659" w:rsidRPr="00BC2C87" w:rsidRDefault="00643659" w:rsidP="00B82BBF">
            <w:pPr>
              <w:ind w:firstLineChars="150" w:firstLine="3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</w:tcPr>
          <w:p w14:paraId="0DD6832A" w14:textId="77777777" w:rsidR="00643659" w:rsidRPr="00BC2C87" w:rsidRDefault="00643659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29894" w14:textId="77777777" w:rsidR="00643659" w:rsidRPr="00BC2C87" w:rsidRDefault="00643659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YD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545A0E" w14:textId="4484F35D" w:rsidR="00643659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E </w:t>
            </w:r>
            <w:r w:rsidR="00643659" w:rsidRPr="00BC2C87">
              <w:rPr>
                <w:rFonts w:cs="Times New Roman"/>
                <w:sz w:val="20"/>
                <w:szCs w:val="20"/>
              </w:rPr>
              <w:t>116.16653</w:t>
            </w:r>
            <w:r w:rsidR="00254809" w:rsidRPr="00BC2C8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0FA155" w14:textId="0AE394E4" w:rsidR="00643659" w:rsidRPr="00BC2C87" w:rsidRDefault="00DD7A61" w:rsidP="00B82BBF">
            <w:pPr>
              <w:tabs>
                <w:tab w:val="decimal" w:pos="0"/>
              </w:tabs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N </w:t>
            </w:r>
            <w:r w:rsidR="00643659" w:rsidRPr="00BC2C87">
              <w:rPr>
                <w:rFonts w:cs="Times New Roman"/>
                <w:sz w:val="20"/>
                <w:szCs w:val="20"/>
              </w:rPr>
              <w:t>39.975759</w:t>
            </w:r>
          </w:p>
        </w:tc>
      </w:tr>
      <w:tr w:rsidR="00643659" w:rsidRPr="000F1A8D" w14:paraId="754E4E5E" w14:textId="77777777" w:rsidTr="00B44DE0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7F2935" w14:textId="77777777" w:rsidR="00643659" w:rsidRPr="00BC2C87" w:rsidRDefault="00643659" w:rsidP="00B82BBF">
            <w:pPr>
              <w:ind w:firstLineChars="150" w:firstLine="3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bottom w:val="nil"/>
              <w:right w:val="nil"/>
            </w:tcBorders>
          </w:tcPr>
          <w:p w14:paraId="335C9293" w14:textId="77777777" w:rsidR="00643659" w:rsidRPr="00BC2C87" w:rsidRDefault="00643659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FCD59" w14:textId="77777777" w:rsidR="00643659" w:rsidRPr="00BC2C87" w:rsidRDefault="00643659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YD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258ECC" w14:textId="3B78FDBE" w:rsidR="00643659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E </w:t>
            </w:r>
            <w:r w:rsidR="00643659" w:rsidRPr="00BC2C87">
              <w:rPr>
                <w:rFonts w:cs="Times New Roman"/>
                <w:sz w:val="20"/>
                <w:szCs w:val="20"/>
              </w:rPr>
              <w:t>116.16653</w:t>
            </w:r>
            <w:r w:rsidR="00254809" w:rsidRPr="00BC2C8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E3FC2D" w14:textId="6EF1E5E4" w:rsidR="00643659" w:rsidRPr="00BC2C87" w:rsidRDefault="00DD7A61" w:rsidP="00B82BBF">
            <w:pPr>
              <w:tabs>
                <w:tab w:val="decimal" w:pos="0"/>
              </w:tabs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N </w:t>
            </w:r>
            <w:r w:rsidR="00643659" w:rsidRPr="00BC2C87">
              <w:rPr>
                <w:rFonts w:cs="Times New Roman"/>
                <w:sz w:val="20"/>
                <w:szCs w:val="20"/>
              </w:rPr>
              <w:t>39.975259</w:t>
            </w:r>
          </w:p>
        </w:tc>
      </w:tr>
      <w:tr w:rsidR="00414DD5" w:rsidRPr="000F1A8D" w14:paraId="70DB8512" w14:textId="77777777" w:rsidTr="00B44DE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16E73" w14:textId="77777777" w:rsidR="00414DD5" w:rsidRPr="00BC2C87" w:rsidRDefault="00414DD5" w:rsidP="00B82BBF">
            <w:pPr>
              <w:ind w:firstLineChars="150" w:firstLine="3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9706D3" w14:textId="77777777" w:rsidR="00414DD5" w:rsidRPr="00BC2C87" w:rsidRDefault="00414DD5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D8658" w14:textId="77777777" w:rsidR="00414DD5" w:rsidRPr="00BC2C87" w:rsidRDefault="00414DD5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7D8EC" w14:textId="77777777" w:rsidR="00414DD5" w:rsidRPr="00BC2C87" w:rsidRDefault="00414DD5" w:rsidP="00B82BBF">
            <w:pPr>
              <w:tabs>
                <w:tab w:val="decimal" w:pos="315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9D8B5" w14:textId="77777777" w:rsidR="00414DD5" w:rsidRPr="00BC2C87" w:rsidRDefault="00414DD5" w:rsidP="00B82BBF">
            <w:pPr>
              <w:tabs>
                <w:tab w:val="decimal" w:pos="315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54809" w:rsidRPr="000F1A8D" w14:paraId="719EF999" w14:textId="77777777" w:rsidTr="00B44DE0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8D0458" w14:textId="77777777" w:rsidR="00254809" w:rsidRPr="00BC2C87" w:rsidRDefault="00254809" w:rsidP="00B82BBF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BC2C87">
              <w:rPr>
                <w:rFonts w:cs="Times New Roman"/>
                <w:iCs/>
                <w:sz w:val="20"/>
                <w:szCs w:val="20"/>
              </w:rPr>
              <w:t>Gaojinggou River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EC60BD" w14:textId="77777777" w:rsidR="00254809" w:rsidRPr="00BC2C87" w:rsidRDefault="00254809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natural river with low-flow (N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7F20E" w14:textId="77777777" w:rsidR="00254809" w:rsidRPr="00BC2C87" w:rsidRDefault="00254809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GJ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1DA9D2" w14:textId="2BAB3C63" w:rsidR="00254809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E </w:t>
            </w:r>
            <w:r w:rsidR="00254809" w:rsidRPr="00BC2C87">
              <w:rPr>
                <w:rFonts w:cs="Times New Roman"/>
                <w:sz w:val="20"/>
                <w:szCs w:val="20"/>
              </w:rPr>
              <w:t>116.140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08D9F8" w14:textId="065FE9CD" w:rsidR="00254809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N </w:t>
            </w:r>
            <w:r w:rsidR="00254809" w:rsidRPr="00BC2C87">
              <w:rPr>
                <w:rFonts w:cs="Times New Roman"/>
                <w:sz w:val="20"/>
                <w:szCs w:val="20"/>
              </w:rPr>
              <w:t>39.910018</w:t>
            </w:r>
          </w:p>
        </w:tc>
      </w:tr>
      <w:tr w:rsidR="00254809" w:rsidRPr="000F1A8D" w14:paraId="2CA8A9F2" w14:textId="77777777" w:rsidTr="00B44DE0"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14:paraId="7ADA621B" w14:textId="77777777" w:rsidR="00254809" w:rsidRPr="00BC2C87" w:rsidRDefault="00254809" w:rsidP="00B82BBF">
            <w:pPr>
              <w:ind w:firstLineChars="150" w:firstLine="3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</w:tcPr>
          <w:p w14:paraId="26F2AC02" w14:textId="77777777" w:rsidR="00254809" w:rsidRPr="00BC2C87" w:rsidRDefault="00254809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D887E" w14:textId="77777777" w:rsidR="00254809" w:rsidRPr="00BC2C87" w:rsidRDefault="00254809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GJ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2A135A" w14:textId="09489BA2" w:rsidR="00254809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E </w:t>
            </w:r>
            <w:r w:rsidR="00254809" w:rsidRPr="00BC2C87">
              <w:rPr>
                <w:rFonts w:cs="Times New Roman"/>
                <w:sz w:val="20"/>
                <w:szCs w:val="20"/>
              </w:rPr>
              <w:t>116.173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354BC6" w14:textId="12CD3038" w:rsidR="00254809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N </w:t>
            </w:r>
            <w:r w:rsidR="00254809" w:rsidRPr="00BC2C87">
              <w:rPr>
                <w:rFonts w:cs="Times New Roman"/>
                <w:sz w:val="20"/>
                <w:szCs w:val="20"/>
              </w:rPr>
              <w:t>39.938083</w:t>
            </w:r>
          </w:p>
        </w:tc>
      </w:tr>
      <w:tr w:rsidR="00254809" w:rsidRPr="000F1A8D" w14:paraId="1C0F6BF9" w14:textId="77777777" w:rsidTr="00B44DE0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8C7989" w14:textId="77777777" w:rsidR="00254809" w:rsidRPr="00BC2C87" w:rsidRDefault="00254809" w:rsidP="00B82BBF">
            <w:pPr>
              <w:ind w:firstLineChars="150" w:firstLine="3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bottom w:val="nil"/>
              <w:right w:val="nil"/>
            </w:tcBorders>
          </w:tcPr>
          <w:p w14:paraId="711F67B1" w14:textId="77777777" w:rsidR="00254809" w:rsidRPr="00BC2C87" w:rsidRDefault="00254809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9D2DB" w14:textId="77777777" w:rsidR="00254809" w:rsidRPr="00BC2C87" w:rsidRDefault="00254809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GJ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7B0895" w14:textId="7CBBFCB4" w:rsidR="00254809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E </w:t>
            </w:r>
            <w:r w:rsidR="00254809" w:rsidRPr="00BC2C87">
              <w:rPr>
                <w:rFonts w:cs="Times New Roman"/>
                <w:sz w:val="20"/>
                <w:szCs w:val="20"/>
              </w:rPr>
              <w:t>116.185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04FA9F" w14:textId="25DB11A8" w:rsidR="00254809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N </w:t>
            </w:r>
            <w:r w:rsidR="00254809" w:rsidRPr="00BC2C87">
              <w:rPr>
                <w:rFonts w:cs="Times New Roman"/>
                <w:sz w:val="20"/>
                <w:szCs w:val="20"/>
              </w:rPr>
              <w:t>39.939593</w:t>
            </w:r>
          </w:p>
        </w:tc>
      </w:tr>
      <w:tr w:rsidR="00414DD5" w:rsidRPr="000F1A8D" w14:paraId="0CC90CD3" w14:textId="77777777" w:rsidTr="00B44DE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DEA81" w14:textId="77777777" w:rsidR="00414DD5" w:rsidRPr="00BC2C87" w:rsidRDefault="00414DD5" w:rsidP="00B82BBF">
            <w:pPr>
              <w:ind w:firstLineChars="150" w:firstLine="3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0A0F70" w14:textId="77777777" w:rsidR="00414DD5" w:rsidRPr="00BC2C87" w:rsidRDefault="00414DD5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EF47D" w14:textId="77777777" w:rsidR="00414DD5" w:rsidRPr="00BC2C87" w:rsidRDefault="00414DD5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606C0" w14:textId="77777777" w:rsidR="00414DD5" w:rsidRPr="00BC2C87" w:rsidRDefault="00414DD5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B516" w14:textId="77777777" w:rsidR="00414DD5" w:rsidRPr="00BC2C87" w:rsidRDefault="00414DD5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C2C87" w:rsidRPr="000F1A8D" w14:paraId="10D32110" w14:textId="77777777" w:rsidTr="00B44DE0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FDA9A3" w14:textId="77777777" w:rsidR="00BC2C87" w:rsidRPr="00BC2C87" w:rsidRDefault="00BC2C87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Yongding River Diversion Channel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61816B" w14:textId="77777777" w:rsidR="00BC2C87" w:rsidRPr="00BC2C87" w:rsidRDefault="00BC2C87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artificial channel with high-flow (A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ED059" w14:textId="77777777" w:rsidR="00BC2C87" w:rsidRPr="00BC2C87" w:rsidRDefault="00BC2C87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YY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7B9E27" w14:textId="3E7E7A0F" w:rsidR="00BC2C87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E </w:t>
            </w:r>
            <w:r w:rsidR="00BC2C87" w:rsidRPr="00BC2C87">
              <w:rPr>
                <w:rFonts w:cs="Times New Roman"/>
                <w:sz w:val="20"/>
                <w:szCs w:val="20"/>
              </w:rPr>
              <w:t>116.168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6F245F" w14:textId="4B336400" w:rsidR="00BC2C87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N </w:t>
            </w:r>
            <w:r w:rsidR="00BC2C87" w:rsidRPr="00BC2C87">
              <w:rPr>
                <w:rFonts w:cs="Times New Roman"/>
                <w:sz w:val="20"/>
                <w:szCs w:val="20"/>
              </w:rPr>
              <w:t>39.975509</w:t>
            </w:r>
          </w:p>
        </w:tc>
      </w:tr>
      <w:tr w:rsidR="00BC2C87" w:rsidRPr="000F1A8D" w14:paraId="7D9037E1" w14:textId="77777777" w:rsidTr="00B44DE0"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14:paraId="0EA82068" w14:textId="77777777" w:rsidR="00BC2C87" w:rsidRPr="00BC2C87" w:rsidRDefault="00BC2C87" w:rsidP="00B82BBF">
            <w:pPr>
              <w:ind w:firstLineChars="150" w:firstLine="3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</w:tcPr>
          <w:p w14:paraId="62EFF518" w14:textId="77777777" w:rsidR="00BC2C87" w:rsidRPr="00BC2C87" w:rsidRDefault="00BC2C87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A8637" w14:textId="77777777" w:rsidR="00BC2C87" w:rsidRPr="00BC2C87" w:rsidRDefault="00BC2C87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YY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1BC66C" w14:textId="223443E1" w:rsidR="00BC2C87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E </w:t>
            </w:r>
            <w:r w:rsidR="00BC2C87" w:rsidRPr="00BC2C87">
              <w:rPr>
                <w:rFonts w:cs="Times New Roman"/>
                <w:sz w:val="20"/>
                <w:szCs w:val="20"/>
              </w:rPr>
              <w:t>116.126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97D9EE" w14:textId="720CE250" w:rsidR="00BC2C87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N </w:t>
            </w:r>
            <w:r w:rsidR="00BC2C87" w:rsidRPr="00BC2C87">
              <w:rPr>
                <w:rFonts w:cs="Times New Roman"/>
                <w:sz w:val="20"/>
                <w:szCs w:val="20"/>
              </w:rPr>
              <w:t>39.924709</w:t>
            </w:r>
          </w:p>
        </w:tc>
      </w:tr>
      <w:tr w:rsidR="00BC2C87" w:rsidRPr="000F1A8D" w14:paraId="0C0DC807" w14:textId="77777777" w:rsidTr="00B44DE0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BCAA53" w14:textId="77777777" w:rsidR="00BC2C87" w:rsidRPr="00BC2C87" w:rsidRDefault="00BC2C87" w:rsidP="00B82BBF">
            <w:pPr>
              <w:ind w:firstLineChars="150" w:firstLine="3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bottom w:val="nil"/>
              <w:right w:val="nil"/>
            </w:tcBorders>
          </w:tcPr>
          <w:p w14:paraId="00DF0819" w14:textId="77777777" w:rsidR="00BC2C87" w:rsidRPr="00BC2C87" w:rsidRDefault="00BC2C87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667AD" w14:textId="77777777" w:rsidR="00BC2C87" w:rsidRPr="00BC2C87" w:rsidRDefault="00BC2C87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YY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03FAFE" w14:textId="4F4787A4" w:rsidR="00BC2C87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E </w:t>
            </w:r>
            <w:r w:rsidR="00BC2C87" w:rsidRPr="00BC2C87">
              <w:rPr>
                <w:rFonts w:cs="Times New Roman"/>
                <w:sz w:val="20"/>
                <w:szCs w:val="20"/>
              </w:rPr>
              <w:t>116.131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C0A885" w14:textId="55D5BBB1" w:rsidR="00BC2C87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N </w:t>
            </w:r>
            <w:r w:rsidR="00BC2C87" w:rsidRPr="00BC2C87">
              <w:rPr>
                <w:rFonts w:cs="Times New Roman"/>
                <w:sz w:val="20"/>
                <w:szCs w:val="20"/>
              </w:rPr>
              <w:t>39.921811</w:t>
            </w:r>
          </w:p>
        </w:tc>
      </w:tr>
      <w:tr w:rsidR="00414DD5" w:rsidRPr="000F1A8D" w14:paraId="10FC8CDA" w14:textId="77777777" w:rsidTr="00B44DE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F7E47" w14:textId="77777777" w:rsidR="00414DD5" w:rsidRPr="00BC2C87" w:rsidRDefault="00414DD5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5C1314" w14:textId="77777777" w:rsidR="00414DD5" w:rsidRPr="00BC2C87" w:rsidRDefault="00414DD5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4C353" w14:textId="77777777" w:rsidR="00414DD5" w:rsidRPr="00BC2C87" w:rsidRDefault="00414DD5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37EB" w14:textId="77777777" w:rsidR="00414DD5" w:rsidRPr="00BC2C87" w:rsidRDefault="00414DD5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C1A60" w14:textId="77777777" w:rsidR="00414DD5" w:rsidRPr="00BC2C87" w:rsidRDefault="00414DD5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C2C87" w:rsidRPr="000F1A8D" w14:paraId="6AE4824D" w14:textId="77777777" w:rsidTr="00B44DE0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B42E9C" w14:textId="77777777" w:rsidR="00BC2C87" w:rsidRPr="00BC2C87" w:rsidRDefault="00BC2C87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Renmin Channel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6CDEFA" w14:textId="77777777" w:rsidR="00BC2C87" w:rsidRPr="00BC2C87" w:rsidRDefault="00BC2C87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artificial channel with low-flow (A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30186" w14:textId="77777777" w:rsidR="00BC2C87" w:rsidRPr="00BC2C87" w:rsidRDefault="00BC2C87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RM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4E5050" w14:textId="08E8C270" w:rsidR="00BC2C87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E </w:t>
            </w:r>
            <w:r w:rsidR="00BC2C87" w:rsidRPr="00BC2C87">
              <w:rPr>
                <w:rFonts w:cs="Times New Roman"/>
                <w:sz w:val="20"/>
                <w:szCs w:val="20"/>
              </w:rPr>
              <w:t>116.1944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6BF6B7" w14:textId="75EF69BE" w:rsidR="00BC2C87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N </w:t>
            </w:r>
            <w:r w:rsidR="00BC2C87" w:rsidRPr="00BC2C87">
              <w:rPr>
                <w:rFonts w:cs="Times New Roman"/>
                <w:sz w:val="20"/>
                <w:szCs w:val="20"/>
              </w:rPr>
              <w:t>39.939541</w:t>
            </w:r>
          </w:p>
        </w:tc>
      </w:tr>
      <w:tr w:rsidR="00BC2C87" w:rsidRPr="000F1A8D" w14:paraId="5179CE00" w14:textId="77777777" w:rsidTr="00B44DE0"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14:paraId="5B67AA2C" w14:textId="77777777" w:rsidR="00BC2C87" w:rsidRPr="00BC2C87" w:rsidRDefault="00BC2C87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</w:tcPr>
          <w:p w14:paraId="32F850E6" w14:textId="77777777" w:rsidR="00BC2C87" w:rsidRPr="00BC2C87" w:rsidRDefault="00BC2C87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44524" w14:textId="77777777" w:rsidR="00BC2C87" w:rsidRPr="00BC2C87" w:rsidRDefault="00BC2C87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RM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1D821F" w14:textId="6B1424F1" w:rsidR="00BC2C87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E </w:t>
            </w:r>
            <w:r w:rsidR="00BC2C87" w:rsidRPr="00BC2C87">
              <w:rPr>
                <w:rFonts w:cs="Times New Roman"/>
                <w:sz w:val="20"/>
                <w:szCs w:val="20"/>
              </w:rPr>
              <w:t>116.1245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15A578" w14:textId="4E14516D" w:rsidR="00BC2C87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N </w:t>
            </w:r>
            <w:r w:rsidR="00BC2C87" w:rsidRPr="00BC2C87">
              <w:rPr>
                <w:rFonts w:cs="Times New Roman"/>
                <w:sz w:val="20"/>
                <w:szCs w:val="20"/>
              </w:rPr>
              <w:t>39.929789</w:t>
            </w:r>
          </w:p>
        </w:tc>
      </w:tr>
      <w:tr w:rsidR="00414DD5" w:rsidRPr="000F1A8D" w14:paraId="1B12D294" w14:textId="77777777" w:rsidTr="00B44DE0"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E0B4EF" w14:textId="77777777" w:rsidR="00414DD5" w:rsidRPr="00BC2C87" w:rsidRDefault="00414DD5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F8A13FB" w14:textId="77777777" w:rsidR="00414DD5" w:rsidRPr="00BC2C87" w:rsidRDefault="00414DD5" w:rsidP="00B82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F2D7840" w14:textId="77777777" w:rsidR="00414DD5" w:rsidRPr="00BC2C87" w:rsidRDefault="00414DD5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C87">
              <w:rPr>
                <w:rFonts w:cs="Times New Roman"/>
                <w:sz w:val="20"/>
                <w:szCs w:val="20"/>
              </w:rPr>
              <w:t>RM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6AF0AA" w14:textId="12211CF8" w:rsidR="00414DD5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E </w:t>
            </w:r>
            <w:r w:rsidR="00BC2C87" w:rsidRPr="00BC2C87">
              <w:rPr>
                <w:rFonts w:cs="Times New Roman"/>
                <w:sz w:val="20"/>
                <w:szCs w:val="20"/>
              </w:rPr>
              <w:t>116.1247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9F7330" w14:textId="05E28CD4" w:rsidR="00414DD5" w:rsidRPr="00BC2C87" w:rsidRDefault="00DD7A61" w:rsidP="00B82BB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N </w:t>
            </w:r>
            <w:r w:rsidR="00BC2C87">
              <w:rPr>
                <w:rFonts w:cs="Times New Roman" w:hint="eastAsia"/>
                <w:sz w:val="20"/>
                <w:szCs w:val="20"/>
              </w:rPr>
              <w:t>39.929181</w:t>
            </w:r>
          </w:p>
        </w:tc>
      </w:tr>
    </w:tbl>
    <w:p w14:paraId="697533F4" w14:textId="77777777" w:rsidR="00C64D7A" w:rsidRDefault="00C64D7A" w:rsidP="00A01609">
      <w:pPr>
        <w:spacing w:line="440" w:lineRule="exact"/>
      </w:pPr>
    </w:p>
    <w:p w14:paraId="313732B7" w14:textId="77777777" w:rsidR="00DA1DCA" w:rsidRDefault="00DA1DCA" w:rsidP="00A01609">
      <w:pPr>
        <w:spacing w:line="440" w:lineRule="exact"/>
      </w:pPr>
    </w:p>
    <w:p w14:paraId="5D01A025" w14:textId="0185A6DA" w:rsidR="00C64D7A" w:rsidRDefault="00C64D7A">
      <w:pPr>
        <w:widowControl/>
        <w:jc w:val="left"/>
      </w:pPr>
    </w:p>
    <w:sectPr w:rsidR="00C64D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44AA4" w14:textId="77777777" w:rsidR="00101661" w:rsidRDefault="00101661" w:rsidP="00C64D7A">
      <w:r>
        <w:separator/>
      </w:r>
    </w:p>
  </w:endnote>
  <w:endnote w:type="continuationSeparator" w:id="0">
    <w:p w14:paraId="1D03D403" w14:textId="77777777" w:rsidR="00101661" w:rsidRDefault="00101661" w:rsidP="00C64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AD5861" w14:textId="77777777" w:rsidR="00101661" w:rsidRDefault="00101661" w:rsidP="00C64D7A">
      <w:r>
        <w:separator/>
      </w:r>
    </w:p>
  </w:footnote>
  <w:footnote w:type="continuationSeparator" w:id="0">
    <w:p w14:paraId="128AD9AD" w14:textId="77777777" w:rsidR="00101661" w:rsidRDefault="00101661" w:rsidP="00C64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512"/>
    <w:rsid w:val="0000640E"/>
    <w:rsid w:val="00014F50"/>
    <w:rsid w:val="00024300"/>
    <w:rsid w:val="00025121"/>
    <w:rsid w:val="00036862"/>
    <w:rsid w:val="00037C06"/>
    <w:rsid w:val="00087F5F"/>
    <w:rsid w:val="000B3F30"/>
    <w:rsid w:val="000C0904"/>
    <w:rsid w:val="000F1A8D"/>
    <w:rsid w:val="00101661"/>
    <w:rsid w:val="00107A4A"/>
    <w:rsid w:val="00127940"/>
    <w:rsid w:val="00165FD8"/>
    <w:rsid w:val="00190CB8"/>
    <w:rsid w:val="001E047B"/>
    <w:rsid w:val="001E086C"/>
    <w:rsid w:val="00201613"/>
    <w:rsid w:val="00254809"/>
    <w:rsid w:val="002715F4"/>
    <w:rsid w:val="00296A11"/>
    <w:rsid w:val="002D7BA3"/>
    <w:rsid w:val="002E1217"/>
    <w:rsid w:val="0030648C"/>
    <w:rsid w:val="003152B5"/>
    <w:rsid w:val="003321D4"/>
    <w:rsid w:val="00337DCE"/>
    <w:rsid w:val="003939BC"/>
    <w:rsid w:val="00412118"/>
    <w:rsid w:val="00414DD5"/>
    <w:rsid w:val="0043719F"/>
    <w:rsid w:val="00447919"/>
    <w:rsid w:val="004619B6"/>
    <w:rsid w:val="00472005"/>
    <w:rsid w:val="004A456C"/>
    <w:rsid w:val="004B0818"/>
    <w:rsid w:val="004D2360"/>
    <w:rsid w:val="004F3391"/>
    <w:rsid w:val="004F4214"/>
    <w:rsid w:val="005059F8"/>
    <w:rsid w:val="00532570"/>
    <w:rsid w:val="00546AF9"/>
    <w:rsid w:val="005872D6"/>
    <w:rsid w:val="005A75A4"/>
    <w:rsid w:val="005F238B"/>
    <w:rsid w:val="006153D2"/>
    <w:rsid w:val="0061792A"/>
    <w:rsid w:val="0063277B"/>
    <w:rsid w:val="00643659"/>
    <w:rsid w:val="00644487"/>
    <w:rsid w:val="00664B4E"/>
    <w:rsid w:val="0075244B"/>
    <w:rsid w:val="0077463B"/>
    <w:rsid w:val="007D0702"/>
    <w:rsid w:val="007F35D5"/>
    <w:rsid w:val="00801F6D"/>
    <w:rsid w:val="00821451"/>
    <w:rsid w:val="0086441A"/>
    <w:rsid w:val="00871ACA"/>
    <w:rsid w:val="008D1672"/>
    <w:rsid w:val="008F444D"/>
    <w:rsid w:val="00947BE2"/>
    <w:rsid w:val="00981171"/>
    <w:rsid w:val="009866B8"/>
    <w:rsid w:val="009B775E"/>
    <w:rsid w:val="009C4FAF"/>
    <w:rsid w:val="009E32A3"/>
    <w:rsid w:val="00A01609"/>
    <w:rsid w:val="00A122D7"/>
    <w:rsid w:val="00A22736"/>
    <w:rsid w:val="00A35316"/>
    <w:rsid w:val="00A406E1"/>
    <w:rsid w:val="00A93223"/>
    <w:rsid w:val="00AF333C"/>
    <w:rsid w:val="00B10033"/>
    <w:rsid w:val="00B34DA2"/>
    <w:rsid w:val="00B41301"/>
    <w:rsid w:val="00B44DE0"/>
    <w:rsid w:val="00B45C9F"/>
    <w:rsid w:val="00B52CF3"/>
    <w:rsid w:val="00B53B7F"/>
    <w:rsid w:val="00B55C6C"/>
    <w:rsid w:val="00B63E68"/>
    <w:rsid w:val="00B65F78"/>
    <w:rsid w:val="00B701FA"/>
    <w:rsid w:val="00B750E0"/>
    <w:rsid w:val="00B82BBF"/>
    <w:rsid w:val="00B94528"/>
    <w:rsid w:val="00BC2C87"/>
    <w:rsid w:val="00BD2051"/>
    <w:rsid w:val="00BD286D"/>
    <w:rsid w:val="00BD6A7F"/>
    <w:rsid w:val="00C11FDC"/>
    <w:rsid w:val="00C238A8"/>
    <w:rsid w:val="00C64D7A"/>
    <w:rsid w:val="00C9077F"/>
    <w:rsid w:val="00C9756C"/>
    <w:rsid w:val="00CD1FDC"/>
    <w:rsid w:val="00D27242"/>
    <w:rsid w:val="00D67D1F"/>
    <w:rsid w:val="00DA1DCA"/>
    <w:rsid w:val="00DD27F7"/>
    <w:rsid w:val="00DD7A61"/>
    <w:rsid w:val="00DF0CA8"/>
    <w:rsid w:val="00E131ED"/>
    <w:rsid w:val="00E22C7E"/>
    <w:rsid w:val="00E42A43"/>
    <w:rsid w:val="00E66BF4"/>
    <w:rsid w:val="00E8662F"/>
    <w:rsid w:val="00EB315F"/>
    <w:rsid w:val="00EE2824"/>
    <w:rsid w:val="00EF5E3B"/>
    <w:rsid w:val="00F14512"/>
    <w:rsid w:val="00F446EA"/>
    <w:rsid w:val="00FA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467F7"/>
  <w15:chartTrackingRefBased/>
  <w15:docId w15:val="{0649D47C-3EB7-4122-8E67-5A3B2526E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145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45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45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451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451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451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451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451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451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451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45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45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4512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4512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14512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451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451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451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45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4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45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45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45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45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45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451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45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451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1451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64D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64D7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64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64D7A"/>
    <w:rPr>
      <w:sz w:val="18"/>
      <w:szCs w:val="18"/>
    </w:rPr>
  </w:style>
  <w:style w:type="character" w:styleId="af2">
    <w:name w:val="Hyperlink"/>
    <w:basedOn w:val="a0"/>
    <w:uiPriority w:val="99"/>
    <w:unhideWhenUsed/>
    <w:rsid w:val="00C64D7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kyghy@tjn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yinhua@tjn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u Guo</dc:creator>
  <cp:keywords/>
  <dc:description/>
  <cp:lastModifiedBy>Hongyu Guo</cp:lastModifiedBy>
  <cp:revision>3</cp:revision>
  <dcterms:created xsi:type="dcterms:W3CDTF">2025-07-10T15:30:00Z</dcterms:created>
  <dcterms:modified xsi:type="dcterms:W3CDTF">2025-07-10T15:32:00Z</dcterms:modified>
</cp:coreProperties>
</file>